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AF27" w14:textId="55446BE8" w:rsidR="00A84990" w:rsidRPr="00A84990" w:rsidRDefault="00A84990">
      <w:pPr>
        <w:rPr>
          <w:sz w:val="20"/>
          <w:szCs w:val="20"/>
        </w:rPr>
      </w:pPr>
      <w:r w:rsidRPr="00A84990">
        <w:rPr>
          <w:sz w:val="20"/>
          <w:szCs w:val="20"/>
        </w:rPr>
        <w:t xml:space="preserve">Additional File </w:t>
      </w:r>
      <w:r w:rsidR="00BE002D">
        <w:rPr>
          <w:sz w:val="20"/>
          <w:szCs w:val="20"/>
        </w:rPr>
        <w:t>3</w:t>
      </w:r>
    </w:p>
    <w:p w14:paraId="3067DD62" w14:textId="77777777" w:rsidR="00A84990" w:rsidRDefault="00A849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1530"/>
        <w:gridCol w:w="1969"/>
        <w:gridCol w:w="1453"/>
        <w:gridCol w:w="1143"/>
        <w:gridCol w:w="1250"/>
        <w:gridCol w:w="1222"/>
        <w:gridCol w:w="966"/>
        <w:gridCol w:w="1200"/>
      </w:tblGrid>
      <w:tr w:rsidR="00E40B95" w:rsidRPr="00BA647D" w14:paraId="22957F56" w14:textId="77777777" w:rsidTr="005C1769">
        <w:tc>
          <w:tcPr>
            <w:tcW w:w="0" w:type="auto"/>
            <w:gridSpan w:val="9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26C5F6B" w14:textId="26B6F86B" w:rsidR="00E40B95" w:rsidRPr="00BA647D" w:rsidRDefault="00E40B95" w:rsidP="005C1769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2</w:t>
            </w:r>
            <w:r w:rsidRPr="00BA647D">
              <w:rPr>
                <w:b/>
                <w:sz w:val="20"/>
                <w:szCs w:val="20"/>
              </w:rPr>
              <w:t>. Sensitivity analysis controlling for comorbidities: Predictors of seeking care for COVID-19 versus not seeking care using logistic regression (n=1020), Michigan COVID-19 Recovery Surveillance Study</w:t>
            </w:r>
          </w:p>
        </w:tc>
      </w:tr>
      <w:tr w:rsidR="00E40B95" w:rsidRPr="00BA647D" w14:paraId="3C576BCA" w14:textId="77777777" w:rsidTr="00A84990">
        <w:tc>
          <w:tcPr>
            <w:tcW w:w="221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C42DC8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C143D62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1)</w:t>
            </w:r>
          </w:p>
        </w:tc>
        <w:tc>
          <w:tcPr>
            <w:tcW w:w="272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F838D7F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2)</w:t>
            </w:r>
          </w:p>
        </w:tc>
        <w:tc>
          <w:tcPr>
            <w:tcW w:w="2474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4D84A7A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8AE2894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4)</w:t>
            </w:r>
          </w:p>
        </w:tc>
      </w:tr>
      <w:tr w:rsidR="00E40B95" w:rsidRPr="00BA647D" w14:paraId="0A297AA4" w14:textId="77777777" w:rsidTr="00A84990">
        <w:tc>
          <w:tcPr>
            <w:tcW w:w="221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0CEFCC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FC504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45760B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725D2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1040A6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31022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D1034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1CC14C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D4639E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</w:tr>
      <w:tr w:rsidR="00E40B95" w:rsidRPr="00BA647D" w14:paraId="7A8A3618" w14:textId="77777777" w:rsidTr="00A84990">
        <w:tc>
          <w:tcPr>
            <w:tcW w:w="221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4529F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x</w:t>
            </w:r>
          </w:p>
        </w:tc>
        <w:tc>
          <w:tcPr>
            <w:tcW w:w="152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0CEF3D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6E1C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159BB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A721E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7169A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93C17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160B84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68AEB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316E10D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23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EE9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552E40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E4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FECAD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E0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D92A0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D92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975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0149572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80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BB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94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1.40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924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3B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7, 1.4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A6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64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E3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4C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1.43]</w:t>
            </w:r>
          </w:p>
        </w:tc>
      </w:tr>
      <w:tr w:rsidR="00E40B95" w:rsidRPr="00BA647D" w14:paraId="2DE6F54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B5F8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01987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E754C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50ABE1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82A87E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2ABF7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A330F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B6D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15F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50CF7CB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51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ge 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09C4D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74DAC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E579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36A873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8D2FE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8BE8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0308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6D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95AF928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F0B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8 to 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E79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3010F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03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C9CA8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A99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AEB26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27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2A8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C9E8A8E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4B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35 to 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89C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65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29A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52, 5.28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B2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85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DE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87, 4.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1F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9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C3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90, 4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54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A1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71, 4.15]</w:t>
            </w:r>
          </w:p>
        </w:tc>
      </w:tr>
      <w:tr w:rsidR="00E40B95" w:rsidRPr="00BA647D" w14:paraId="2F03BBAB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3F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55 to 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84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86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61BD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48, 6.0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6A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46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A7C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6, 4.1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81C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51*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D5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9, 4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71D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8E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7, 3.59]</w:t>
            </w:r>
          </w:p>
        </w:tc>
      </w:tr>
      <w:tr w:rsidR="00E40B95" w:rsidRPr="00BA647D" w14:paraId="6498F579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58C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65+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92F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4.81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3B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95, 7.84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CC9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63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41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3, 4.8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55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69*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E6C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4, 5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36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C30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56, 5.78]</w:t>
            </w:r>
          </w:p>
        </w:tc>
      </w:tr>
      <w:tr w:rsidR="00E40B95" w:rsidRPr="00BA647D" w14:paraId="06CEB1D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B0E03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3A204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994A1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05CD3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79EF6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85D8AB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9FC5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F82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763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2E7F4D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B5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Race/Ethnic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80166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8C018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80B05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F908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FB82D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7A8FFF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90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DDD8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C09DFEC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86E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329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64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0, 2.74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66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6C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9, 2.9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7AC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98C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3, 2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FF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89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7, 2.15]</w:t>
            </w:r>
          </w:p>
        </w:tc>
      </w:tr>
      <w:tr w:rsidR="00E40B95" w:rsidRPr="00BA647D" w14:paraId="46E2D48B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343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Whi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96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F6CE8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973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06DCEF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978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36D80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87D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0BC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D8F8131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0A4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Blac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76B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73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F48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9, 2.50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41F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B50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8, 1.5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1F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363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8, 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0E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51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1, 1.51]</w:t>
            </w:r>
          </w:p>
        </w:tc>
      </w:tr>
      <w:tr w:rsidR="00E40B95" w:rsidRPr="00BA647D" w14:paraId="394B145C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18F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race/ethnic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296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34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8, 2.49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E0C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578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2, 2.6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03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4B9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0, 2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344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39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2, 2.52]</w:t>
            </w:r>
          </w:p>
        </w:tc>
      </w:tr>
      <w:tr w:rsidR="00E40B95" w:rsidRPr="00BA647D" w14:paraId="19E8A28F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058F2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F6D32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B441E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4FF7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9D84EF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A5A07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ADC25E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632E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BC6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5F2F5A9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FB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nnual Household Incom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CA4968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12F9A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4DAC6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0DB9E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468A8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E27F5C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CF9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761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993817C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2F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&lt;$35,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02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6BC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8, 1.96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46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05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3, 2.1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0CA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4F3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7, 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FEC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6C1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3, 2.19]</w:t>
            </w:r>
          </w:p>
        </w:tc>
      </w:tr>
      <w:tr w:rsidR="00E40B95" w:rsidRPr="00BA647D" w14:paraId="3D26955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B29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35,000-$74,9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50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1B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1, 1.62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F2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2CB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0, 1.7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5D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049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F4F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12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6, 1.58]</w:t>
            </w:r>
          </w:p>
        </w:tc>
      </w:tr>
      <w:tr w:rsidR="00E40B95" w:rsidRPr="00BA647D" w14:paraId="5523E8DC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DED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75,000+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05C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D368F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31C1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AFA5A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01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121A5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44F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CAD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9BBEEF5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DA92EE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E78BB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8AC632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646D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FCD09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803B6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6FA7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6F3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A3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E8E945D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00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Educ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BE0E9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E57A5A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7ACC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91201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2E060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4EB76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07E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2E2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7B68D2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99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lastRenderedPageBreak/>
              <w:t xml:space="preserve">  High school education or les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8F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3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4B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3, 2.36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10C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6F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8, 1.6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2BE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36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7, 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45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727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2, 2.14]</w:t>
            </w:r>
          </w:p>
        </w:tc>
      </w:tr>
      <w:tr w:rsidR="00E40B95" w:rsidRPr="00BA647D" w14:paraId="69D6FC40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575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ome college or technical schoo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026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A9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0, 1.74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67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58C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1.64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52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4AF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7, 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A8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833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6, 1.66]</w:t>
            </w:r>
          </w:p>
        </w:tc>
      </w:tr>
      <w:tr w:rsidR="00E40B95" w:rsidRPr="00BA647D" w14:paraId="3A8A2F39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00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College gradu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87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B8DDC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1E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92A74F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3A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1870DC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B1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7C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42CFF71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24279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B3604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254B3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6A763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D456C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B6DB7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B2078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066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79E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8A38F12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8F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Marital Statu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69A5E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B1F870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8B40E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0469E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04850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3DB5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593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0E81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67CDEF0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76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Widowed, divorced, separated, or never marri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4D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5D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6, 1.0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88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0E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1, 1.2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46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6B6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0, 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3DA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CC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8, 1.31]</w:t>
            </w:r>
          </w:p>
        </w:tc>
      </w:tr>
      <w:tr w:rsidR="00E40B95" w:rsidRPr="00BA647D" w14:paraId="564BAEF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95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rried or living with a partner in a marriage-like relationshi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63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1E6975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1A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724E8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F7F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3597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66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55C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D7C804F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084003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309FB1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0F1FC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78D9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D2EF9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E2DDD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8FE9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90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0AB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ED4263F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34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Living Arrangeme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F03E99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42565F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C608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D2ED71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8FDC8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AFBCD0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494E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221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A76D71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24A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Re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74A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70D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6, 1.10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D7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183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4, 1.5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FF5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EAF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1, 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017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FB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5, 1.39]</w:t>
            </w:r>
          </w:p>
        </w:tc>
      </w:tr>
      <w:tr w:rsidR="00E40B95" w:rsidRPr="00BA647D" w14:paraId="56D28038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451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w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D5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35348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A32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4DB4D8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9C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927ED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67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A7D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4CB1BCD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DCB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ther arrangeme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4C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B7F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5, 1.08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8D6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2F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3, 1.9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7E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E5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0, 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36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40F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5, 1.89]</w:t>
            </w:r>
          </w:p>
        </w:tc>
      </w:tr>
      <w:tr w:rsidR="00E40B95" w:rsidRPr="00BA647D" w14:paraId="79D9AF8E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EF664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D8A05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302DF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042ABE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8C952B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E77579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36790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E45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48E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1C0023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D4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Comorbidity Inde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F6613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9FC13E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6934B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C8E5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5074E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4623C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766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E0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68FA8CC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4B0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0 Comorbiditi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25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50197D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4C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D2D4C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4B1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ADE7F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89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B9E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BFE0B43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7ED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 Comorbid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D03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1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F7D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2, 2.31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C4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B9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0, 2.0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A6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A1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1, 2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9F3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E0E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0, 1.89]</w:t>
            </w:r>
          </w:p>
        </w:tc>
      </w:tr>
      <w:tr w:rsidR="00E40B95" w:rsidRPr="00BA647D" w14:paraId="0B8F7D8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EC6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2 Comorbiditi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BD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60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C2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70, 3.98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04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78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2D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2, 2.8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84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81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C21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3, 2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5AA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9DA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2, 2.45]</w:t>
            </w:r>
          </w:p>
        </w:tc>
      </w:tr>
      <w:tr w:rsidR="00E40B95" w:rsidRPr="00BA647D" w14:paraId="37DD9B9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CC4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≥3 Comorbiditi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D1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33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E6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19, 5.07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F5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86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FE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4, 3.0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97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90*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E8D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6, 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2C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12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2, 2.56]</w:t>
            </w:r>
          </w:p>
        </w:tc>
      </w:tr>
      <w:tr w:rsidR="00E40B95" w:rsidRPr="00BA647D" w14:paraId="29E4EBEE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BA72D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79A964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084C5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936B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28B3A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25917B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EEE892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0DC0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52B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3D33CBE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D9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Health Insurance Typ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21A2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A74BF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D45A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CA2DB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EBB012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72817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DE3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5E5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24F560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E10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Uninsur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CEA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F0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4, 1.79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87A73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025C8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C24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BC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7, 2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6B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8A1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3, 2.97]</w:t>
            </w:r>
          </w:p>
        </w:tc>
      </w:tr>
      <w:tr w:rsidR="00E40B95" w:rsidRPr="00BA647D" w14:paraId="403D6000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F5B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Priv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C5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F53C5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BDD533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4CD51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C90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D4959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B94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CD9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E7E13D8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AC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r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95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591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8, 3.09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7E10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F53C8B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1F7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16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4, 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29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F3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2.09]</w:t>
            </w:r>
          </w:p>
        </w:tc>
      </w:tr>
      <w:tr w:rsidR="00E40B95" w:rsidRPr="00BA647D" w14:paraId="729E496A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363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i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83C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077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6, 1.93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F46E3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234164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AE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A9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3, 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F3A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42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8, 2.43]</w:t>
            </w:r>
          </w:p>
        </w:tc>
      </w:tr>
      <w:tr w:rsidR="00E40B95" w:rsidRPr="00BA647D" w14:paraId="22EA74A6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54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Typ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BC4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CA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2.82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66C1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B269E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3B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1F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9, 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7C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37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0, 2.67]</w:t>
            </w:r>
          </w:p>
        </w:tc>
      </w:tr>
      <w:tr w:rsidR="00E40B95" w:rsidRPr="00BA647D" w14:paraId="55CE14AD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789BF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A92B75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9912D1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7BE86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98FACD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E633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418B7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FEC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10B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D59A375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10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lf-Reported Severity of Symptom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A13098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76124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C360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67772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537C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FE19F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00D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2E1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BC4452F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959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DD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04A3C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FD504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2FCB6F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403E4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4504A5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FFA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6D5C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BAC9102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EC2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lastRenderedPageBreak/>
              <w:t xml:space="preserve">  Modera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3CA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32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CE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54, 3.48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32D4D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C0C4A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E9C10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441120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AB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8A9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2, 3.41]</w:t>
            </w:r>
          </w:p>
        </w:tc>
      </w:tr>
      <w:tr w:rsidR="00E40B95" w:rsidRPr="00BA647D" w14:paraId="1D8D6F49" w14:textId="77777777" w:rsidTr="00A84990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BE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57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4.19**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2E5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80, 6.27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DAAC6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714A3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DD2C0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93D04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AA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538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2.13, 5.05]</w:t>
            </w:r>
          </w:p>
        </w:tc>
      </w:tr>
      <w:tr w:rsidR="00E40B95" w:rsidRPr="00BA647D" w14:paraId="6E7CEC45" w14:textId="77777777" w:rsidTr="00A84990">
        <w:tc>
          <w:tcPr>
            <w:tcW w:w="221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5F306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Very sever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73F0C2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9.91***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8C34C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0.63,37.31]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7478F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F5A7E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DB66E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AA6A9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D49E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3.7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5C194F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7.08,26.60]</w:t>
            </w:r>
          </w:p>
        </w:tc>
      </w:tr>
      <w:tr w:rsidR="00E40B95" w:rsidRPr="00BA647D" w14:paraId="77209792" w14:textId="77777777" w:rsidTr="005C1769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810E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* p&lt;0.05, ** p&lt;0.01, *** p&lt;0.001</w:t>
            </w:r>
            <w:r w:rsidRPr="00BA647D">
              <w:rPr>
                <w:sz w:val="20"/>
                <w:szCs w:val="20"/>
              </w:rPr>
              <w:br/>
              <w:t>Model 1 is unadjusted. Model 2 is adjusted for sociodemographic variables (sex, age group, race/ethnicity, education, marital status, and living arrangement). Model 3 is adjusted for sociodemographic variables and health insurance type. Model 4 is adjusted for sociodemographic variables, health insurance type, and self-reported severity of symptoms. Models 2-4 are additionally controlled for survey type (online versus phone) and sample.</w:t>
            </w:r>
          </w:p>
        </w:tc>
      </w:tr>
    </w:tbl>
    <w:p w14:paraId="01BAE74F" w14:textId="0A3562D6" w:rsidR="00E40B95" w:rsidRDefault="00E40B95"/>
    <w:p w14:paraId="3D1D74A6" w14:textId="77777777" w:rsidR="00E40B95" w:rsidRDefault="00E40B9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3"/>
        <w:gridCol w:w="1509"/>
        <w:gridCol w:w="1198"/>
        <w:gridCol w:w="1455"/>
        <w:gridCol w:w="1176"/>
        <w:gridCol w:w="1415"/>
        <w:gridCol w:w="1166"/>
        <w:gridCol w:w="1244"/>
        <w:gridCol w:w="1314"/>
      </w:tblGrid>
      <w:tr w:rsidR="00E40B95" w:rsidRPr="00BA647D" w14:paraId="0439EC3E" w14:textId="77777777" w:rsidTr="005C1769">
        <w:tc>
          <w:tcPr>
            <w:tcW w:w="0" w:type="auto"/>
            <w:gridSpan w:val="9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0A7E646" w14:textId="4B5A7E98" w:rsidR="00E40B95" w:rsidRPr="00BA647D" w:rsidRDefault="00E40B95" w:rsidP="005C1769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 3</w:t>
            </w:r>
            <w:r w:rsidRPr="00BA647D">
              <w:rPr>
                <w:b/>
                <w:sz w:val="20"/>
                <w:szCs w:val="20"/>
              </w:rPr>
              <w:t>. Sensitivity analysis controlling for comorbidities: Predictors of seeking care from a primary care physician or family doctor versus somewhere else among those who sought care using logistic regression (n=639), Michigan COVID-19 Recovery Surveillance Study</w:t>
            </w:r>
          </w:p>
        </w:tc>
      </w:tr>
      <w:tr w:rsidR="00E40B95" w:rsidRPr="00BA647D" w14:paraId="344626E8" w14:textId="77777777" w:rsidTr="005C1769">
        <w:tc>
          <w:tcPr>
            <w:tcW w:w="255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D28B92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276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E54C518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1)</w:t>
            </w:r>
          </w:p>
        </w:tc>
        <w:tc>
          <w:tcPr>
            <w:tcW w:w="262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51A0A13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2)</w:t>
            </w:r>
          </w:p>
        </w:tc>
        <w:tc>
          <w:tcPr>
            <w:tcW w:w="2531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3016B60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3)</w:t>
            </w:r>
          </w:p>
        </w:tc>
        <w:tc>
          <w:tcPr>
            <w:tcW w:w="2489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880E7B6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4)</w:t>
            </w:r>
          </w:p>
        </w:tc>
      </w:tr>
      <w:tr w:rsidR="00E40B95" w:rsidRPr="00BA647D" w14:paraId="29F82549" w14:textId="77777777" w:rsidTr="005C1769">
        <w:tc>
          <w:tcPr>
            <w:tcW w:w="2556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24F717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CBFC9C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4ABB2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9E9E5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D1A40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3295C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4CE407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78CD8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164FA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</w:tr>
      <w:tr w:rsidR="00E40B95" w:rsidRPr="00BA647D" w14:paraId="3D45AC73" w14:textId="77777777" w:rsidTr="005C1769">
        <w:tc>
          <w:tcPr>
            <w:tcW w:w="255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FBB1BD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x</w:t>
            </w:r>
          </w:p>
        </w:tc>
        <w:tc>
          <w:tcPr>
            <w:tcW w:w="153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826E0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680F0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B895F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00F9A7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1A571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302933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4D60F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316D06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6C1233C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97F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811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F68B0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24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8E450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035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186D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4B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EF59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BC39C8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A32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71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37E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0, 1.85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34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D9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7, 2.4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52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4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10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2, 2.34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42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F5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6, 2.47]</w:t>
            </w:r>
          </w:p>
        </w:tc>
      </w:tr>
      <w:tr w:rsidR="00E40B95" w:rsidRPr="00BA647D" w14:paraId="4B615126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A58C8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0BE2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20A356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CAEE4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C78D6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2BAB7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02D06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A4E46B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FACB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4DF179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2EA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ge Grou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A8BB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22A7B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2D8194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74DB8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BA3DB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823F2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621B9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5B1B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9FCF238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B7F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8 to 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D8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90FED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9C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8C2116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CC3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3A559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96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431EA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3AFA133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35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35 to 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CD7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411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5, 2.69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1210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747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3, 2.4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B7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C40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4, 2.31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90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45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7, 2.39]</w:t>
            </w:r>
          </w:p>
        </w:tc>
      </w:tr>
      <w:tr w:rsidR="00E40B95" w:rsidRPr="00BA647D" w14:paraId="537E55A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F8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55 to 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5C4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1F0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6, 3.09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6B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802F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1, 2.8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5B8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6D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6, 2.78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6F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777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0, 2.96]</w:t>
            </w:r>
          </w:p>
        </w:tc>
      </w:tr>
      <w:tr w:rsidR="00E40B95" w:rsidRPr="00BA647D" w14:paraId="4236F6B5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E4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65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D48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20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5, 1.49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354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4CE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1, 1.46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B12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23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8, 1.45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89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AD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8, 1.41]</w:t>
            </w:r>
          </w:p>
        </w:tc>
      </w:tr>
      <w:tr w:rsidR="00E40B95" w:rsidRPr="00BA647D" w14:paraId="5324B04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1A3671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B7392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172A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7C98B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9FB1F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1E7C65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B1761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0B17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2EB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6333596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78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Race/Ethn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F5C4F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932F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09A91D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4D8CE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8819D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C5343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1418C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5ED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89F231B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89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44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7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BB78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6, 0.82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2D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73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5, 1.2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2C40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94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5, 1.92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E11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00F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2.10]</w:t>
            </w:r>
          </w:p>
        </w:tc>
      </w:tr>
      <w:tr w:rsidR="00E40B95" w:rsidRPr="00BA647D" w14:paraId="45B7292C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84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Whi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26F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EC0F9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AA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224C5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E9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8C08D4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DA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85F2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2E878FC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2E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Bla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35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0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CFD3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0, 0.47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7B2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27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56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6, 0.46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B33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2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EAD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6, 0.44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49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2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B9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5, 0.44]</w:t>
            </w:r>
          </w:p>
        </w:tc>
      </w:tr>
      <w:tr w:rsidR="00E40B95" w:rsidRPr="00BA647D" w14:paraId="4CA98B54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1C1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race/ethnic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545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BF8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6, 1.46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BA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45E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2, 1.8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BF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11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8, 2.22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0A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97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9, 2.22]</w:t>
            </w:r>
          </w:p>
        </w:tc>
      </w:tr>
      <w:tr w:rsidR="00E40B95" w:rsidRPr="00BA647D" w14:paraId="1A0D9E4B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F52F0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DAA6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E210A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4AC130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86244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CF5C60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BBB1A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E6AC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82C0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2FE5292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5D3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nnual Household Incom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CBDDA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90235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4CFB6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FA6BBD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A80D72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BCA1D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3E705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D4E91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EC6C08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28E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&lt;$35,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2C9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0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C4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6, 0.61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6D5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27B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5, 1.3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60B7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FE7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8, 1.63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AE9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D32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8, 1.64]</w:t>
            </w:r>
          </w:p>
        </w:tc>
      </w:tr>
      <w:tr w:rsidR="00E40B95" w:rsidRPr="00BA647D" w14:paraId="656CE4CB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00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35,000-$74,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8E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8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80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1, 0.75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D6F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3048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1, 1.1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AEE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C9C4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2, 1.2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FB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E93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3, 1.25]</w:t>
            </w:r>
          </w:p>
        </w:tc>
      </w:tr>
      <w:tr w:rsidR="00E40B95" w:rsidRPr="00BA647D" w14:paraId="49B74731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23D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75,000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23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5EED2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D4C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83A5D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3FF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DB7B2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CB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84A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95BE92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732EE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E82A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0A828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E2FD3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BD82E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F77D7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A216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C4424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0C8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1112420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3B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Edu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5988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BDA5D6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33F04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39C7D8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88E5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CE06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DD9A48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8A48A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AF0736F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BF1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High school education or le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723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9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0C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5, 0.61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522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0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B2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9, 0.8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A62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9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20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8, 0.86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C6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23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5, 0.80]</w:t>
            </w:r>
          </w:p>
        </w:tc>
      </w:tr>
      <w:tr w:rsidR="00E40B95" w:rsidRPr="00BA647D" w14:paraId="1243E38C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965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ome college or technical scho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99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AB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8, 1.12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474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24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7, 1.5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5F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BD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7, 1.53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A40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14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6, 1.49]</w:t>
            </w:r>
          </w:p>
        </w:tc>
      </w:tr>
      <w:tr w:rsidR="00E40B95" w:rsidRPr="00BA647D" w14:paraId="0650F615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34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College gradu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2B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9C0FA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00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35389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C7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2D6ED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9A8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39FA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C395298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AFD35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F5BB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253C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395125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8ED39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B61A5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81DED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F34C14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E84F5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9C9C1E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405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Marit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0B79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4DE8F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9EF77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2C136C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5EDCF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74FA8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FE30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5C6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752B963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A3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Widowed, divorced, separated, or never marri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AE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4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CA3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4, 0.92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DF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7D9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9, 1.6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D5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13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8, 1.71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2B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BD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9, 1.74]</w:t>
            </w:r>
          </w:p>
        </w:tc>
      </w:tr>
      <w:tr w:rsidR="00E40B95" w:rsidRPr="00BA647D" w14:paraId="00C98DE0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DDF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rried or living with a partner in a marriage-like relationshi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F0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2CA4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212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AF6E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7473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EE4724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0C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ECA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0BA7103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F5473A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E5F7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25319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90131A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DDA62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01C75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549B56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7C094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123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FCECD9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3F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Living Arrangem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233E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23171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DDA057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010AB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A8B797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3BF79D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3B0E1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BA5E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3F08FA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03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lastRenderedPageBreak/>
              <w:t xml:space="preserve">  R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AA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1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570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4, 0.78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F8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916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4, 1.2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AF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893C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0, 1.45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9D61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61A6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0, 1.46]</w:t>
            </w:r>
          </w:p>
        </w:tc>
      </w:tr>
      <w:tr w:rsidR="00E40B95" w:rsidRPr="00BA647D" w14:paraId="4030E591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D60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w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F5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A9A2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C8C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D2698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E51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C4835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C5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7AE85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40A49F0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C4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ther arrangem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62C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27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D4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5, 0.50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61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2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274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5, 0.6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16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9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5D3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9, 0.82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4FB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EA8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18, 0.76]</w:t>
            </w:r>
          </w:p>
        </w:tc>
      </w:tr>
      <w:tr w:rsidR="00E40B95" w:rsidRPr="00BA647D" w14:paraId="7ED298A9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C35B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A5724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41D1C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BEC81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B2B22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E3DD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0ACEA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4BC48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232F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B3D0AC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8F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Comorbidity Inde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8E77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A8553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7CFB2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F7FD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5C9D2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A909CC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8DC54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08D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7F8DA9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403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0 Comorbiditi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981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9A10F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0C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4AA4B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A5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987ACD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70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2EA1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1C5EC79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C5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 Comorbid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8FA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40E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1.31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F0DF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89C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4, 1.2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CC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38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2, 1.26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2E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C9A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2, 1.28]</w:t>
            </w:r>
          </w:p>
        </w:tc>
      </w:tr>
      <w:tr w:rsidR="00E40B95" w:rsidRPr="00BA647D" w14:paraId="68DD0E86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DD1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2 Comorbiditi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31D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A49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9, 1.63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A30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84D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6, 1.8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B7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33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5, 1.85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06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8A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7, 1.94]</w:t>
            </w:r>
          </w:p>
        </w:tc>
      </w:tr>
      <w:tr w:rsidR="00E40B95" w:rsidRPr="00BA647D" w14:paraId="258DE7D9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31C3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≥3 Comorbiditi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8B1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FF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1.30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3A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5A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5, 1.7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669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BA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2, 1.73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0B0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97C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4, 1.80]</w:t>
            </w:r>
          </w:p>
        </w:tc>
      </w:tr>
      <w:tr w:rsidR="00E40B95" w:rsidRPr="00BA647D" w14:paraId="10EBC019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00442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7729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82AB6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BF6F8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CA7E4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FD62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6ADEB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92573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DC0D0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77299BB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45A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Health Insurance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BE68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8C14C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A97D4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DB0A5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CCB6C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0F8F9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704B3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681E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DBFA464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6D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Uninsur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8E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16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BCF9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07, 0.35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167EE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B38A7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8C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18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FF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08, 0.4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48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1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CF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08, 0.39]</w:t>
            </w:r>
          </w:p>
        </w:tc>
      </w:tr>
      <w:tr w:rsidR="00E40B95" w:rsidRPr="00BA647D" w14:paraId="5FBACE4B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52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Priv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08E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8F88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56F760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01002B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49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A283D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09F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BFD7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99197EC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051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r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0D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38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4E2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1, 0.69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E994D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4EED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3C8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20B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7, 1.2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FB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FEC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7, 1.21]</w:t>
            </w:r>
          </w:p>
        </w:tc>
      </w:tr>
      <w:tr w:rsidR="00E40B95" w:rsidRPr="00BA647D" w14:paraId="4AE311DD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EF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i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9F1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BC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0, 1.09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4FE126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21442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D68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00E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6, 1.67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A4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F8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7, 1.69]</w:t>
            </w:r>
          </w:p>
        </w:tc>
      </w:tr>
      <w:tr w:rsidR="00E40B95" w:rsidRPr="00BA647D" w14:paraId="25DED687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1F4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D86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0F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7, 3.61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843857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164BE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DAD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6C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9, 4.64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74BE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986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3, 5.11]</w:t>
            </w:r>
          </w:p>
        </w:tc>
      </w:tr>
      <w:tr w:rsidR="00E40B95" w:rsidRPr="00BA647D" w14:paraId="4E5B61F2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0D8BF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367B4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23D8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13DA5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FDEC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67C7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463BB3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110C3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38D5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E9617F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57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lf-Reported Severity of Symptom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2CF5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4D2183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AF800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736090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0535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5EDAE4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A4475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130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E2E407E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36A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FA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D2926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F478D6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0878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AFBA1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25C490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5F9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3E5AC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8BA846A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E9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274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16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0, 2.38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18B5C3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A5C9E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466C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EB104E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73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737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9, 1.22]</w:t>
            </w:r>
          </w:p>
        </w:tc>
      </w:tr>
      <w:tr w:rsidR="00E40B95" w:rsidRPr="00BA647D" w14:paraId="3B35E94D" w14:textId="77777777" w:rsidTr="005C1769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8F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F0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F5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3, 2.31]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45D2C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584DB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F8AD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2464C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2F3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3E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6, 1.41]</w:t>
            </w:r>
          </w:p>
        </w:tc>
      </w:tr>
      <w:tr w:rsidR="00E40B95" w:rsidRPr="00BA647D" w14:paraId="5F5C04C5" w14:textId="77777777" w:rsidTr="005C1769">
        <w:tc>
          <w:tcPr>
            <w:tcW w:w="255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E4410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Very sever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43818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6FF39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4, 1.72]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83BDC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B81002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EEF860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5F574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47BFC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39A3E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8, 1.15]</w:t>
            </w:r>
          </w:p>
        </w:tc>
      </w:tr>
      <w:tr w:rsidR="00E40B95" w:rsidRPr="00BA647D" w14:paraId="0F801AEE" w14:textId="77777777" w:rsidTr="005C1769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82FDEB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* p&lt;0.05, ** p&lt;0.01, *** p&lt;0.001</w:t>
            </w:r>
            <w:r w:rsidRPr="00BA647D">
              <w:rPr>
                <w:sz w:val="20"/>
                <w:szCs w:val="20"/>
              </w:rPr>
              <w:br/>
              <w:t>Model 1 is unadjusted. Model 2 is adjusted for sociodemographic variables (sex, age group, race/ethnicity, education, marital status, and living arrangement). Model 3 is adjusted for sociodemographic variables and health insurance type. Model 4 is adjusted for sociodemographic variables, health insurance type, and self-reported severity of symptoms. Models 2-4 are additionally controlled for survey type (online versus phone) and sample.</w:t>
            </w:r>
          </w:p>
        </w:tc>
      </w:tr>
    </w:tbl>
    <w:p w14:paraId="630321D2" w14:textId="374DC753" w:rsidR="00E40B95" w:rsidRDefault="00E40B95"/>
    <w:p w14:paraId="3DE48329" w14:textId="77777777" w:rsidR="00E40B95" w:rsidRDefault="00E40B9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1487"/>
        <w:gridCol w:w="1809"/>
        <w:gridCol w:w="1294"/>
        <w:gridCol w:w="1431"/>
        <w:gridCol w:w="1217"/>
        <w:gridCol w:w="1175"/>
        <w:gridCol w:w="866"/>
        <w:gridCol w:w="1200"/>
      </w:tblGrid>
      <w:tr w:rsidR="00E40B95" w:rsidRPr="00BA647D" w14:paraId="0DA7AF33" w14:textId="77777777" w:rsidTr="005C1769">
        <w:tc>
          <w:tcPr>
            <w:tcW w:w="0" w:type="auto"/>
            <w:gridSpan w:val="9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421BEF6" w14:textId="1EC9010E" w:rsidR="00E40B95" w:rsidRPr="00BA647D" w:rsidRDefault="00E40B95" w:rsidP="005C1769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 4</w:t>
            </w:r>
            <w:r w:rsidRPr="00BA647D">
              <w:rPr>
                <w:b/>
                <w:sz w:val="20"/>
                <w:szCs w:val="20"/>
              </w:rPr>
              <w:t>. Sensitivity analysis controlling for comorbidities: Predictors of seeking care from an emergency room versus somewhere else among those who sought care using logistic regression (n=639), Michigan COVID-19 Recovery Surveillance Study</w:t>
            </w:r>
          </w:p>
        </w:tc>
      </w:tr>
      <w:tr w:rsidR="00E40B95" w:rsidRPr="00BA647D" w14:paraId="71E8D5F1" w14:textId="77777777" w:rsidTr="005C1769">
        <w:tc>
          <w:tcPr>
            <w:tcW w:w="251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4F8E4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B53E2F0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1)</w:t>
            </w:r>
          </w:p>
        </w:tc>
        <w:tc>
          <w:tcPr>
            <w:tcW w:w="288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C35BFDF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2)</w:t>
            </w:r>
          </w:p>
        </w:tc>
        <w:tc>
          <w:tcPr>
            <w:tcW w:w="2431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50E87B5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3)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978FF59" w14:textId="77777777" w:rsidR="00E40B95" w:rsidRPr="00BA647D" w:rsidRDefault="00E40B95" w:rsidP="005C1769">
            <w:pPr>
              <w:jc w:val="center"/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(4)</w:t>
            </w:r>
          </w:p>
        </w:tc>
      </w:tr>
      <w:tr w:rsidR="00E40B95" w:rsidRPr="00BA647D" w14:paraId="31C9BF1D" w14:textId="77777777" w:rsidTr="005C1769">
        <w:tc>
          <w:tcPr>
            <w:tcW w:w="251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C646B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38B24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C0232D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64F42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F7C0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DA004A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EDE55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27589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22E35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95% CI</w:t>
            </w:r>
          </w:p>
        </w:tc>
      </w:tr>
      <w:tr w:rsidR="00E40B95" w:rsidRPr="00BA647D" w14:paraId="377F3524" w14:textId="77777777" w:rsidTr="005C1769">
        <w:tc>
          <w:tcPr>
            <w:tcW w:w="251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3B5814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x</w:t>
            </w:r>
          </w:p>
        </w:tc>
        <w:tc>
          <w:tcPr>
            <w:tcW w:w="147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2DF8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F97DA8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FA830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24B6B2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25BB3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31375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C8506E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66623F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220A4A0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681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5693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E194F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37A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FECCC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B5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3F9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0CF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E3E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204C66E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4D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9EE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5E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3, 1.2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82B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0D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1, 1.1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BC3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EEA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2, 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B1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6E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8, 1.11]</w:t>
            </w:r>
          </w:p>
        </w:tc>
      </w:tr>
      <w:tr w:rsidR="00E40B95" w:rsidRPr="00BA647D" w14:paraId="2837FC3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C3D31E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2AFE00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3345F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A0FD6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C9712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ABBCF2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6D2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36F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B20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E6D6D39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4C00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ge Grou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AD776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E722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C11CF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25D89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97A26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5B19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B85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826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FEA6309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32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8 to 3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B9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9E40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AF1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88E1A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CC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CB8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188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587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9C3B81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0EC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35 to 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115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4E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2.25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741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2B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3, 2.5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D62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144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B2E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A8C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1, 2.16]</w:t>
            </w:r>
          </w:p>
        </w:tc>
      </w:tr>
      <w:tr w:rsidR="00E40B95" w:rsidRPr="00BA647D" w14:paraId="5530E32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A7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55 to 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01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35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EB0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31, 4.2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A3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17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D6A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7, 4.40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518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F9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4, 4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78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E8C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9, 3.50]</w:t>
            </w:r>
          </w:p>
        </w:tc>
      </w:tr>
      <w:tr w:rsidR="00E40B95" w:rsidRPr="00BA647D" w14:paraId="251255AC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C52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65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75E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17*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3D9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69, 5.9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7F3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55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D4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8, 5.5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0C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EB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5, 5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DC5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FC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5, 5.52]</w:t>
            </w:r>
          </w:p>
        </w:tc>
      </w:tr>
      <w:tr w:rsidR="00E40B95" w:rsidRPr="00BA647D" w14:paraId="4FB08F0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B6D61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E4175C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50928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E1174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E9DBCB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45D6F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819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AA21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978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DC69CD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1B6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Race/Ethnic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BC1EA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4B62E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C1D920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5770DA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35378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6FAA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B77F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5422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01B7C6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CE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B222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59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4, 1.37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ED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D47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4, 1.2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605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56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1, 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D0B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E5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22, 0.89]</w:t>
            </w:r>
          </w:p>
        </w:tc>
      </w:tr>
      <w:tr w:rsidR="00E40B95" w:rsidRPr="00BA647D" w14:paraId="55AE15F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7D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Whi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574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56BB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37B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DE8C87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29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72E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3B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A27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9EF8FC9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0FD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Non-Hispanic Blac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1D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04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C1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32, 3.14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3D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4A2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3, 2.2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1DC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6F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4, 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55F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183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0, 2.27]</w:t>
            </w:r>
          </w:p>
        </w:tc>
      </w:tr>
      <w:tr w:rsidR="00E40B95" w:rsidRPr="00BA647D" w14:paraId="4E23060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F1A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race/ethnic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7E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4023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0, 1.52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D68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28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2, 1.39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FF7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9CA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9, 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849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306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4, 1.25]</w:t>
            </w:r>
          </w:p>
        </w:tc>
      </w:tr>
      <w:tr w:rsidR="00E40B95" w:rsidRPr="00BA647D" w14:paraId="378C465E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30AB1F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FF7513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F404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56BC0F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1D5C6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3C4E3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1FDC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0CA8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668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F651110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50B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Annual Household Inco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849BB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A9EA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4A445A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D10EC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D5E81C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5EA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666C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1765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AD2B85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C74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&lt;$35,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E6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47*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95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61, 3.7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B82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29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89C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28, 4.0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A0C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24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8, 3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6C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AC1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2, 3.90]</w:t>
            </w:r>
          </w:p>
        </w:tc>
      </w:tr>
      <w:tr w:rsidR="00E40B95" w:rsidRPr="00BA647D" w14:paraId="1A53EE2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B95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35,000-$74,9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59B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7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B4E7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9, 2.57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D2F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86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0, 2.7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4E0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42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8, 2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A9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F7B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4, 2.40]</w:t>
            </w:r>
          </w:p>
        </w:tc>
      </w:tr>
      <w:tr w:rsidR="00E40B95" w:rsidRPr="00BA647D" w14:paraId="77ECFCEA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53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$75,000+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41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D5E9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2DB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7F2B57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92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939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9F5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1B8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730E61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9AF954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FFE401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ECE1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59CB20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76784E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9614B6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7B4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FB7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F19E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A9D7B61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DFD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BB03E3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50325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6A792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5B433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D38BC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362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E205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06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3DB3E00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05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High school education or le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10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71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42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0, 2.66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84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4D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2.1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41F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32B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60B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E65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1, 2.97]</w:t>
            </w:r>
          </w:p>
        </w:tc>
      </w:tr>
      <w:tr w:rsidR="00E40B95" w:rsidRPr="00BA647D" w14:paraId="2ABB0725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6530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ome college or technical schoo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02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80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CC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9, 2.7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80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832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8, 2.1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E2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B9D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8, 2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E1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1B2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0, 2.23]</w:t>
            </w:r>
          </w:p>
        </w:tc>
      </w:tr>
      <w:tr w:rsidR="00E40B95" w:rsidRPr="00BA647D" w14:paraId="7E71816D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DB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College gradu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CF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E25F5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C47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F17D08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D50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59C1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10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446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51BEB56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637F3A8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2F4C6F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8223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2917A4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20C8A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62922E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C63F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4AE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B7E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2C7A2FC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020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Marital Sta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A8BBB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DAB81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7A3ABF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D0951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98CCB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81F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9D09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41B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79FF02E1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50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Widowed, divorced, separated, or never marri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CE4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2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885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6, 2.1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2AB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4FE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1, 1.7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312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DC3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0, 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20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4F6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7, 1.68]</w:t>
            </w:r>
          </w:p>
        </w:tc>
      </w:tr>
      <w:tr w:rsidR="00E40B95" w:rsidRPr="00BA647D" w14:paraId="4342FB26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5C5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arried or living with a partner in a marriage-like relationshi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218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75AF7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EC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D07112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D3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16F5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9E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F12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5E7B1594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7BA9BDF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9E897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191CC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D71517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F4FEA6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7E10C2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E7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CF0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17B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915DF04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7A9A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lastRenderedPageBreak/>
              <w:t>Living Arrange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234522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4128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AAA017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707196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666893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F1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4C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6271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3F0583E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71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R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F53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4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53C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1, 2.35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16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0375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6, 2.3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D2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5B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2, 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355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4EB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8, 2.30]</w:t>
            </w:r>
          </w:p>
        </w:tc>
      </w:tr>
      <w:tr w:rsidR="00E40B95" w:rsidRPr="00BA647D" w14:paraId="150839E0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031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w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39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3315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DD1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48F5E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6F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769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E90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B910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3A7BCE8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08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Other arrange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B7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91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CF2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5, 3.45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45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22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629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1, 4.42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89E1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952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01, 4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D2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46F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5, 4.93]</w:t>
            </w:r>
          </w:p>
        </w:tc>
      </w:tr>
      <w:tr w:rsidR="00E40B95" w:rsidRPr="00BA647D" w14:paraId="0B2FE40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506E7F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4FD1C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42436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21FF05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E5385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2DE36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A50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A5C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F21C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4695167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A96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Comorbidity Inde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CAD90A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9258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E5F517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9C5EDF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94625F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B78C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45FE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FE80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6D8F30D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408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0 Comorbiditi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5EB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01C2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3C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B95E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084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7791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6E1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794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B6856A1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2DA5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1 Comorbid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20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2F3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92, 2.45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623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9F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3, 2.1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FF6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61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5, 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C6F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F15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8, 2.05]</w:t>
            </w:r>
          </w:p>
        </w:tc>
      </w:tr>
      <w:tr w:rsidR="00E40B95" w:rsidRPr="00BA647D" w14:paraId="2C0EF55F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009C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2 Comorbiditi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B08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17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ECB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31, 3.6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D675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A73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4, 2.67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85DB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126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3, 2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8F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782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2.48]</w:t>
            </w:r>
          </w:p>
        </w:tc>
      </w:tr>
      <w:tr w:rsidR="00E40B95" w:rsidRPr="00BA647D" w14:paraId="18488813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F8A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≥3 Comorbiditi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1E6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34*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BD5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4, 3.8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8D3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A7E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0, 2.16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83C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909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6, 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553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AB1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6, 1.92]</w:t>
            </w:r>
          </w:p>
        </w:tc>
      </w:tr>
      <w:tr w:rsidR="00E40B95" w:rsidRPr="00BA647D" w14:paraId="30F699B2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3199032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61A456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E6867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EC281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6EC949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D0CEB6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E94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63A3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23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4975E8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17D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Health Insurance Typ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D661BD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481D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6A413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F7EBAB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BCD131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2E7E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1EF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9394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3218E52C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B6D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Uninsur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2BD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C97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1, 2.63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9DD216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356CBA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0773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ABB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7, 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9F2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E0E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4, 3.06]</w:t>
            </w:r>
          </w:p>
        </w:tc>
      </w:tr>
      <w:tr w:rsidR="00E40B95" w:rsidRPr="00BA647D" w14:paraId="1014CF0E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880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Priv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389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7B16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122278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652DB2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409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DA244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FA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4B4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46061C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F59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BA3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94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817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54, 5.6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1980E7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16EFF2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8A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E89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6, 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711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A52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82, 4.00]</w:t>
            </w:r>
          </w:p>
        </w:tc>
      </w:tr>
      <w:tr w:rsidR="00E40B95" w:rsidRPr="00BA647D" w14:paraId="165584A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CC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edica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211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09EE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66, 2.3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9DC1A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BFCBDA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B3B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691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51, 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5E62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DD4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44, 2.75]</w:t>
            </w:r>
          </w:p>
        </w:tc>
      </w:tr>
      <w:tr w:rsidR="00E40B95" w:rsidRPr="00BA647D" w14:paraId="59025A9A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BE8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Another Typ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2D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6A74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9, 3.20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47C232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95DCA1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9BCB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8BBE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2, 3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DF6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25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33, 3.54]</w:t>
            </w:r>
          </w:p>
        </w:tc>
      </w:tr>
      <w:tr w:rsidR="00E40B95" w:rsidRPr="00BA647D" w14:paraId="16F8CAF9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A5AB1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45CD4EA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60D8AB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664F2C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9C2DA9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349B1D2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97A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1139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7DB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0EC154BD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5E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Self-Reported Severity of Symptom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4325FE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96530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0FBDDC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978EC66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F11C03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91DC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7726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C5B2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16B0B487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9647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DD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A4DBA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88B0723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89D740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B79E2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98EAF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BCD3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F97D7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</w:tr>
      <w:tr w:rsidR="00E40B95" w:rsidRPr="00BA647D" w14:paraId="2D86CF6C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52F9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C936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1.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03A4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0.72, 2.70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E41A17E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6DD1C70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B98E1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624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32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3F0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15, 5.08]</w:t>
            </w:r>
          </w:p>
        </w:tc>
      </w:tr>
      <w:tr w:rsidR="00E40B95" w:rsidRPr="00BA647D" w14:paraId="388D0D8B" w14:textId="77777777" w:rsidTr="005C1769"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35B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2190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2.70*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961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47, 4.9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B7F9EBD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9F97CD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3374F8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388F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8D8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3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478F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1.89, 7.37]</w:t>
            </w:r>
          </w:p>
        </w:tc>
      </w:tr>
      <w:tr w:rsidR="00E40B95" w:rsidRPr="00BA647D" w14:paraId="4D3B6742" w14:textId="77777777" w:rsidTr="005C1769">
        <w:tc>
          <w:tcPr>
            <w:tcW w:w="251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64D6A1C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 xml:space="preserve">  Very sever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2EC7B21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5.75***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3C7B5A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3.07,10.77]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C5507C8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5186691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4237329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F05C55C" w14:textId="77777777" w:rsidR="00E40B95" w:rsidRPr="00BA647D" w:rsidRDefault="00E40B95" w:rsidP="005C17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712F9D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8.2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03C8808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[3.97,17.23]</w:t>
            </w:r>
          </w:p>
        </w:tc>
      </w:tr>
      <w:tr w:rsidR="00E40B95" w:rsidRPr="00BA647D" w14:paraId="2AB2C585" w14:textId="77777777" w:rsidTr="005C1769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AF52C55" w14:textId="77777777" w:rsidR="00E40B95" w:rsidRPr="00BA647D" w:rsidRDefault="00E40B95" w:rsidP="005C1769">
            <w:pPr>
              <w:rPr>
                <w:sz w:val="20"/>
                <w:szCs w:val="20"/>
              </w:rPr>
            </w:pPr>
            <w:r w:rsidRPr="00BA647D">
              <w:rPr>
                <w:sz w:val="20"/>
                <w:szCs w:val="20"/>
              </w:rPr>
              <w:t>* p&lt;0.05, ** p&lt;0.01, *** p&lt;0.001</w:t>
            </w:r>
            <w:r w:rsidRPr="00BA647D">
              <w:rPr>
                <w:sz w:val="20"/>
                <w:szCs w:val="20"/>
              </w:rPr>
              <w:br/>
              <w:t>Model 1 is unadjusted. Model 2 is adjusted for sociodemographic variables (sex, age group, race/ethnicity, education, marital status, and living arrangement). Model 3 is adjusted for sociodemographic variables and health insurance type. Model 4 is adjusted for sociodemographic variables, health insurance type, and self-reported severity of symptoms. Models 2-4 are additionally controlled for survey type (online versus phone) and sample.</w:t>
            </w:r>
          </w:p>
        </w:tc>
      </w:tr>
    </w:tbl>
    <w:p w14:paraId="4D00EB40" w14:textId="77777777" w:rsidR="0000632A" w:rsidRDefault="0000632A"/>
    <w:sectPr w:rsidR="0000632A" w:rsidSect="00E40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F4"/>
    <w:rsid w:val="0000632A"/>
    <w:rsid w:val="00290ABD"/>
    <w:rsid w:val="002C2729"/>
    <w:rsid w:val="00331EF4"/>
    <w:rsid w:val="00612927"/>
    <w:rsid w:val="006705D6"/>
    <w:rsid w:val="0087641D"/>
    <w:rsid w:val="008E29B7"/>
    <w:rsid w:val="00982D7A"/>
    <w:rsid w:val="00A84990"/>
    <w:rsid w:val="00BE002D"/>
    <w:rsid w:val="00D9455F"/>
    <w:rsid w:val="00E4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A27C8"/>
  <w15:chartTrackingRefBased/>
  <w15:docId w15:val="{A08406F8-ECE2-0949-888C-38466819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9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32</Words>
  <Characters>9306</Characters>
  <Application>Microsoft Office Word</Application>
  <DocSecurity>0</DocSecurity>
  <Lines>77</Lines>
  <Paragraphs>21</Paragraphs>
  <ScaleCrop>false</ScaleCrop>
  <Company/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 Woude, Catherine</dc:creator>
  <cp:keywords/>
  <dc:description/>
  <cp:lastModifiedBy>Vander Woude, Catherine</cp:lastModifiedBy>
  <cp:revision>4</cp:revision>
  <dcterms:created xsi:type="dcterms:W3CDTF">2023-07-27T16:33:00Z</dcterms:created>
  <dcterms:modified xsi:type="dcterms:W3CDTF">2023-09-21T13:38:00Z</dcterms:modified>
</cp:coreProperties>
</file>